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3921DA" w14:textId="77777777" w:rsidR="00F609B4" w:rsidRDefault="00F609B4" w:rsidP="00D551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551D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551D3" w:rsidRPr="00D551D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A665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D551D3">
        <w:rPr>
          <w:rFonts w:ascii="Times New Roman" w:hAnsi="Times New Roman" w:cs="Times New Roman"/>
          <w:b/>
          <w:sz w:val="24"/>
          <w:szCs w:val="24"/>
        </w:rPr>
        <w:t>.</w:t>
      </w:r>
      <w:r w:rsidRPr="006532F0">
        <w:rPr>
          <w:rFonts w:ascii="Times New Roman" w:hAnsi="Times New Roman" w:cs="Times New Roman"/>
          <w:sz w:val="24"/>
          <w:szCs w:val="24"/>
        </w:rPr>
        <w:t xml:space="preserve"> The information of commercial kits used for chemical analysis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3296"/>
        <w:gridCol w:w="2141"/>
      </w:tblGrid>
      <w:tr w:rsidR="00F609B4" w:rsidRPr="006532F0" w14:paraId="2B869FD7" w14:textId="77777777" w:rsidTr="00F609B4">
        <w:tc>
          <w:tcPr>
            <w:tcW w:w="1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47704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Index (Full name)</w:t>
            </w:r>
          </w:p>
        </w:tc>
        <w:tc>
          <w:tcPr>
            <w:tcW w:w="1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6D7F4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Index (abbreviation)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77D16" w14:textId="77777777" w:rsidR="00F609B4" w:rsidRPr="006532F0" w:rsidRDefault="00F609B4" w:rsidP="00F609B4">
            <w:pPr>
              <w:ind w:leftChars="134" w:left="281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Product code</w:t>
            </w:r>
          </w:p>
        </w:tc>
      </w:tr>
      <w:tr w:rsidR="00F609B4" w:rsidRPr="006532F0" w14:paraId="6A65965A" w14:textId="77777777" w:rsidTr="00F609B4">
        <w:tc>
          <w:tcPr>
            <w:tcW w:w="1810" w:type="pct"/>
            <w:tcBorders>
              <w:top w:val="single" w:sz="4" w:space="0" w:color="auto"/>
            </w:tcBorders>
            <w:vAlign w:val="center"/>
          </w:tcPr>
          <w:p w14:paraId="66AED5B1" w14:textId="77777777" w:rsidR="00F609B4" w:rsidRPr="006532F0" w:rsidRDefault="00925797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vAlign w:val="center"/>
          </w:tcPr>
          <w:p w14:paraId="5C48D84B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256" w:type="pct"/>
            <w:tcBorders>
              <w:top w:val="single" w:sz="4" w:space="0" w:color="auto"/>
            </w:tcBorders>
            <w:vAlign w:val="center"/>
          </w:tcPr>
          <w:p w14:paraId="719E8BC9" w14:textId="77777777" w:rsidR="00F609B4" w:rsidRPr="006532F0" w:rsidRDefault="00F609B4" w:rsidP="00F609B4">
            <w:pPr>
              <w:ind w:leftChars="134" w:left="281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A111-1-1</w:t>
            </w:r>
          </w:p>
        </w:tc>
      </w:tr>
      <w:tr w:rsidR="00F609B4" w:rsidRPr="006532F0" w14:paraId="6A33B4E4" w14:textId="77777777" w:rsidTr="00F609B4">
        <w:tc>
          <w:tcPr>
            <w:tcW w:w="1810" w:type="pct"/>
            <w:vAlign w:val="center"/>
          </w:tcPr>
          <w:p w14:paraId="5645F01B" w14:textId="77777777" w:rsidR="00F609B4" w:rsidRPr="006532F0" w:rsidRDefault="00925797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</w:p>
        </w:tc>
        <w:tc>
          <w:tcPr>
            <w:tcW w:w="1934" w:type="pct"/>
            <w:vAlign w:val="center"/>
          </w:tcPr>
          <w:p w14:paraId="54192DD9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256" w:type="pct"/>
            <w:vAlign w:val="center"/>
          </w:tcPr>
          <w:p w14:paraId="6500C934" w14:textId="77777777" w:rsidR="00F609B4" w:rsidRPr="006532F0" w:rsidRDefault="00F609B4" w:rsidP="00F609B4">
            <w:pPr>
              <w:ind w:leftChars="134" w:left="281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A110-1-1</w:t>
            </w:r>
          </w:p>
        </w:tc>
      </w:tr>
      <w:tr w:rsidR="00F609B4" w:rsidRPr="006532F0" w14:paraId="16497759" w14:textId="77777777" w:rsidTr="00F609B4">
        <w:tc>
          <w:tcPr>
            <w:tcW w:w="1810" w:type="pct"/>
            <w:vAlign w:val="center"/>
          </w:tcPr>
          <w:p w14:paraId="5CAF8956" w14:textId="77777777" w:rsidR="00F609B4" w:rsidRPr="006532F0" w:rsidRDefault="00925797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High density lipoprotein</w:t>
            </w:r>
          </w:p>
        </w:tc>
        <w:tc>
          <w:tcPr>
            <w:tcW w:w="1934" w:type="pct"/>
            <w:vAlign w:val="center"/>
          </w:tcPr>
          <w:p w14:paraId="55348168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256" w:type="pct"/>
            <w:vAlign w:val="center"/>
          </w:tcPr>
          <w:p w14:paraId="5A555277" w14:textId="77777777" w:rsidR="00F609B4" w:rsidRPr="006532F0" w:rsidRDefault="00F609B4" w:rsidP="00F609B4">
            <w:pPr>
              <w:ind w:leftChars="134" w:left="281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F003-1-1</w:t>
            </w:r>
          </w:p>
        </w:tc>
      </w:tr>
      <w:tr w:rsidR="00F609B4" w:rsidRPr="006532F0" w14:paraId="24D30AE9" w14:textId="77777777" w:rsidTr="00F609B4">
        <w:tc>
          <w:tcPr>
            <w:tcW w:w="1810" w:type="pct"/>
            <w:vAlign w:val="center"/>
          </w:tcPr>
          <w:p w14:paraId="1B745C30" w14:textId="77777777" w:rsidR="00F609B4" w:rsidRPr="006532F0" w:rsidRDefault="00925797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r w:rsidR="00F609B4" w:rsidRPr="006532F0">
              <w:rPr>
                <w:rFonts w:ascii="Times New Roman" w:hAnsi="Times New Roman" w:cs="Times New Roman"/>
                <w:sz w:val="24"/>
                <w:szCs w:val="24"/>
              </w:rPr>
              <w:t>Low density lipoprotein</w:t>
            </w:r>
          </w:p>
        </w:tc>
        <w:tc>
          <w:tcPr>
            <w:tcW w:w="1934" w:type="pct"/>
            <w:vAlign w:val="center"/>
          </w:tcPr>
          <w:p w14:paraId="5A016285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VLDL</w:t>
            </w:r>
          </w:p>
        </w:tc>
        <w:tc>
          <w:tcPr>
            <w:tcW w:w="1256" w:type="pct"/>
            <w:vAlign w:val="center"/>
          </w:tcPr>
          <w:p w14:paraId="022D744B" w14:textId="77777777" w:rsidR="00F609B4" w:rsidRPr="006532F0" w:rsidRDefault="00F609B4" w:rsidP="00F609B4">
            <w:pPr>
              <w:ind w:leftChars="134" w:left="281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H249-1-1</w:t>
            </w:r>
          </w:p>
        </w:tc>
      </w:tr>
      <w:tr w:rsidR="00F609B4" w:rsidRPr="006532F0" w14:paraId="279978FA" w14:textId="77777777" w:rsidTr="00F609B4">
        <w:tc>
          <w:tcPr>
            <w:tcW w:w="1810" w:type="pct"/>
            <w:vAlign w:val="center"/>
          </w:tcPr>
          <w:p w14:paraId="09C5843D" w14:textId="77777777" w:rsidR="00F609B4" w:rsidRPr="006532F0" w:rsidRDefault="00925797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1934" w:type="pct"/>
            <w:vAlign w:val="center"/>
          </w:tcPr>
          <w:p w14:paraId="796EC8DC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1256" w:type="pct"/>
            <w:vAlign w:val="center"/>
          </w:tcPr>
          <w:p w14:paraId="2A1CA2AC" w14:textId="77777777" w:rsidR="00F609B4" w:rsidRPr="006532F0" w:rsidRDefault="00F609B4" w:rsidP="00F609B4">
            <w:pPr>
              <w:ind w:leftChars="134" w:left="281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A007-1-1</w:t>
            </w:r>
          </w:p>
        </w:tc>
      </w:tr>
      <w:tr w:rsidR="00F609B4" w:rsidRPr="006532F0" w14:paraId="79696CD0" w14:textId="77777777" w:rsidTr="00F609B4">
        <w:tc>
          <w:tcPr>
            <w:tcW w:w="1810" w:type="pct"/>
            <w:vAlign w:val="center"/>
          </w:tcPr>
          <w:p w14:paraId="45C2D627" w14:textId="77777777" w:rsidR="00F609B4" w:rsidRPr="006532F0" w:rsidRDefault="00925797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  <w:t>Total superoxide dismutase</w:t>
            </w:r>
          </w:p>
        </w:tc>
        <w:tc>
          <w:tcPr>
            <w:tcW w:w="1934" w:type="pct"/>
            <w:vAlign w:val="center"/>
          </w:tcPr>
          <w:p w14:paraId="5E9E6D02" w14:textId="2D1F5C56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  <w:t>SOD</w:t>
            </w:r>
          </w:p>
        </w:tc>
        <w:tc>
          <w:tcPr>
            <w:tcW w:w="1256" w:type="pct"/>
            <w:vAlign w:val="center"/>
          </w:tcPr>
          <w:p w14:paraId="7EC8D391" w14:textId="77777777" w:rsidR="00F609B4" w:rsidRPr="006532F0" w:rsidRDefault="00F609B4" w:rsidP="00F609B4">
            <w:pPr>
              <w:ind w:leftChars="134" w:left="281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A001-3-2</w:t>
            </w:r>
          </w:p>
        </w:tc>
      </w:tr>
      <w:tr w:rsidR="00F609B4" w:rsidRPr="006532F0" w14:paraId="23AC4C5C" w14:textId="77777777" w:rsidTr="00F609B4">
        <w:tc>
          <w:tcPr>
            <w:tcW w:w="1810" w:type="pct"/>
            <w:vAlign w:val="center"/>
          </w:tcPr>
          <w:p w14:paraId="5C80739A" w14:textId="77777777" w:rsidR="00F609B4" w:rsidRPr="006532F0" w:rsidRDefault="00925797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  <w:t>Glutathione peroxidase</w:t>
            </w:r>
          </w:p>
        </w:tc>
        <w:tc>
          <w:tcPr>
            <w:tcW w:w="1934" w:type="pct"/>
            <w:vAlign w:val="center"/>
          </w:tcPr>
          <w:p w14:paraId="46DFC784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  <w:t>GSH-PX</w:t>
            </w:r>
          </w:p>
        </w:tc>
        <w:tc>
          <w:tcPr>
            <w:tcW w:w="1256" w:type="pct"/>
            <w:vAlign w:val="center"/>
          </w:tcPr>
          <w:p w14:paraId="11F5F45D" w14:textId="77777777" w:rsidR="00F609B4" w:rsidRPr="006532F0" w:rsidRDefault="00F609B4" w:rsidP="00F609B4">
            <w:pPr>
              <w:ind w:leftChars="134" w:left="281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  <w:t>A005-1-2</w:t>
            </w:r>
          </w:p>
        </w:tc>
      </w:tr>
      <w:tr w:rsidR="00F609B4" w:rsidRPr="006532F0" w14:paraId="253FA67E" w14:textId="77777777" w:rsidTr="00F609B4">
        <w:tc>
          <w:tcPr>
            <w:tcW w:w="1810" w:type="pct"/>
            <w:vAlign w:val="center"/>
          </w:tcPr>
          <w:p w14:paraId="23FA1E38" w14:textId="77777777" w:rsidR="00F609B4" w:rsidRPr="006532F0" w:rsidRDefault="00925797" w:rsidP="00F609B4">
            <w:pPr>
              <w:jc w:val="center"/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</w:pPr>
            <w:r w:rsidRPr="006532F0"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  <w:t>Total anti-oxidative capacity</w:t>
            </w:r>
          </w:p>
        </w:tc>
        <w:tc>
          <w:tcPr>
            <w:tcW w:w="1934" w:type="pct"/>
            <w:vAlign w:val="center"/>
          </w:tcPr>
          <w:p w14:paraId="4D66180B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  <w:t>T-AOC</w:t>
            </w:r>
          </w:p>
        </w:tc>
        <w:tc>
          <w:tcPr>
            <w:tcW w:w="1256" w:type="pct"/>
            <w:vAlign w:val="center"/>
          </w:tcPr>
          <w:p w14:paraId="60B545B2" w14:textId="77777777" w:rsidR="00F609B4" w:rsidRPr="006532F0" w:rsidRDefault="00F609B4" w:rsidP="00F609B4">
            <w:pPr>
              <w:ind w:leftChars="134" w:left="281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  <w:t>A015-1-2</w:t>
            </w:r>
          </w:p>
        </w:tc>
      </w:tr>
      <w:tr w:rsidR="00F609B4" w:rsidRPr="006532F0" w14:paraId="157C27D1" w14:textId="77777777" w:rsidTr="00F609B4">
        <w:tc>
          <w:tcPr>
            <w:tcW w:w="1810" w:type="pct"/>
            <w:vAlign w:val="center"/>
          </w:tcPr>
          <w:p w14:paraId="15E2E7AC" w14:textId="77777777" w:rsidR="00F609B4" w:rsidRPr="006532F0" w:rsidRDefault="00925797" w:rsidP="00F609B4">
            <w:pPr>
              <w:jc w:val="center"/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</w:pPr>
            <w:r w:rsidRPr="006532F0"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  <w:t>Malondialdehyde</w:t>
            </w:r>
          </w:p>
        </w:tc>
        <w:tc>
          <w:tcPr>
            <w:tcW w:w="1934" w:type="pct"/>
            <w:vAlign w:val="center"/>
          </w:tcPr>
          <w:p w14:paraId="3CDE784B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  <w:t>MDA</w:t>
            </w:r>
          </w:p>
        </w:tc>
        <w:tc>
          <w:tcPr>
            <w:tcW w:w="1256" w:type="pct"/>
            <w:vAlign w:val="center"/>
          </w:tcPr>
          <w:p w14:paraId="3DB9A1AC" w14:textId="77777777" w:rsidR="00F609B4" w:rsidRPr="006532F0" w:rsidRDefault="00F609B4" w:rsidP="00F609B4">
            <w:pPr>
              <w:ind w:leftChars="134" w:left="281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  <w:t>A003-1-2</w:t>
            </w:r>
          </w:p>
        </w:tc>
      </w:tr>
      <w:tr w:rsidR="00F609B4" w:rsidRPr="006532F0" w14:paraId="564A6C1E" w14:textId="77777777" w:rsidTr="00F609B4">
        <w:tc>
          <w:tcPr>
            <w:tcW w:w="1810" w:type="pct"/>
            <w:vAlign w:val="center"/>
          </w:tcPr>
          <w:p w14:paraId="571038B8" w14:textId="77777777" w:rsidR="00F609B4" w:rsidRPr="006532F0" w:rsidRDefault="00925797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 xml:space="preserve">Immunoglobulin </w:t>
            </w:r>
            <w:r w:rsidR="00F609B4" w:rsidRPr="006532F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34" w:type="pct"/>
            <w:vAlign w:val="center"/>
          </w:tcPr>
          <w:p w14:paraId="245CC2BD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  <w:t>IgA</w:t>
            </w:r>
          </w:p>
        </w:tc>
        <w:tc>
          <w:tcPr>
            <w:tcW w:w="1256" w:type="pct"/>
            <w:vAlign w:val="center"/>
          </w:tcPr>
          <w:p w14:paraId="15A7829D" w14:textId="77777777" w:rsidR="00F609B4" w:rsidRPr="006532F0" w:rsidRDefault="00F609B4" w:rsidP="00F609B4">
            <w:pPr>
              <w:ind w:leftChars="134" w:left="281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  <w:t>H108</w:t>
            </w:r>
          </w:p>
        </w:tc>
      </w:tr>
      <w:tr w:rsidR="00F609B4" w:rsidRPr="006532F0" w14:paraId="3B7FF7B5" w14:textId="77777777" w:rsidTr="00F609B4">
        <w:tc>
          <w:tcPr>
            <w:tcW w:w="1810" w:type="pct"/>
            <w:vAlign w:val="center"/>
          </w:tcPr>
          <w:p w14:paraId="0022A5C0" w14:textId="77777777" w:rsidR="00F609B4" w:rsidRPr="006532F0" w:rsidRDefault="00925797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 xml:space="preserve">Immunoglobulin </w:t>
            </w:r>
            <w:r w:rsidR="00F609B4" w:rsidRPr="006532F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34" w:type="pct"/>
            <w:vAlign w:val="center"/>
          </w:tcPr>
          <w:p w14:paraId="4C3D6AF9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  <w:t>IgM</w:t>
            </w:r>
          </w:p>
        </w:tc>
        <w:tc>
          <w:tcPr>
            <w:tcW w:w="1256" w:type="pct"/>
            <w:vAlign w:val="center"/>
          </w:tcPr>
          <w:p w14:paraId="6B3DC373" w14:textId="77777777" w:rsidR="00F609B4" w:rsidRPr="006532F0" w:rsidRDefault="00F609B4" w:rsidP="00F609B4">
            <w:pPr>
              <w:ind w:leftChars="134" w:left="281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  <w:t>H109</w:t>
            </w:r>
          </w:p>
        </w:tc>
      </w:tr>
      <w:tr w:rsidR="00F609B4" w:rsidRPr="006532F0" w14:paraId="3700E081" w14:textId="77777777" w:rsidTr="00F609B4">
        <w:tc>
          <w:tcPr>
            <w:tcW w:w="1810" w:type="pct"/>
            <w:vAlign w:val="center"/>
          </w:tcPr>
          <w:p w14:paraId="374EA801" w14:textId="77777777" w:rsidR="00F609B4" w:rsidRPr="006532F0" w:rsidRDefault="00925797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 xml:space="preserve">Immunoglobulin </w:t>
            </w:r>
            <w:r w:rsidR="00F609B4" w:rsidRPr="006532F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34" w:type="pct"/>
            <w:vAlign w:val="center"/>
          </w:tcPr>
          <w:p w14:paraId="5F90129E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  <w:t>IgG</w:t>
            </w:r>
          </w:p>
        </w:tc>
        <w:tc>
          <w:tcPr>
            <w:tcW w:w="1256" w:type="pct"/>
            <w:vAlign w:val="center"/>
          </w:tcPr>
          <w:p w14:paraId="35271296" w14:textId="77777777" w:rsidR="00F609B4" w:rsidRPr="006532F0" w:rsidRDefault="00F609B4" w:rsidP="00F609B4">
            <w:pPr>
              <w:ind w:leftChars="134" w:left="281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  <w:t>H106</w:t>
            </w:r>
          </w:p>
        </w:tc>
      </w:tr>
      <w:tr w:rsidR="00F609B4" w:rsidRPr="006532F0" w14:paraId="40D54B9E" w14:textId="77777777" w:rsidTr="00F609B4">
        <w:tc>
          <w:tcPr>
            <w:tcW w:w="1810" w:type="pct"/>
            <w:vAlign w:val="center"/>
          </w:tcPr>
          <w:p w14:paraId="57DD65D6" w14:textId="77777777" w:rsidR="00F609B4" w:rsidRPr="006532F0" w:rsidRDefault="00F609B4" w:rsidP="00F609B4">
            <w:pPr>
              <w:jc w:val="center"/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</w:pPr>
            <w:r w:rsidRPr="006532F0">
              <w:rPr>
                <w:rFonts w:ascii="Times New Roman" w:eastAsia="黑体" w:hAnsi="Times New Roman" w:cs="Times New Roman"/>
                <w:kern w:val="44"/>
                <w:sz w:val="24"/>
                <w:szCs w:val="24"/>
              </w:rPr>
              <w:t>Lysozyme</w:t>
            </w:r>
          </w:p>
        </w:tc>
        <w:tc>
          <w:tcPr>
            <w:tcW w:w="1934" w:type="pct"/>
            <w:vAlign w:val="center"/>
          </w:tcPr>
          <w:p w14:paraId="6398A9C4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6" w:type="pct"/>
            <w:vAlign w:val="center"/>
          </w:tcPr>
          <w:p w14:paraId="72B5BB09" w14:textId="77777777" w:rsidR="00F609B4" w:rsidRPr="006532F0" w:rsidRDefault="00F609B4" w:rsidP="00F609B4">
            <w:pPr>
              <w:ind w:leftChars="134" w:left="281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A050-1-1</w:t>
            </w:r>
          </w:p>
        </w:tc>
      </w:tr>
      <w:tr w:rsidR="00F609B4" w:rsidRPr="006532F0" w14:paraId="1BECCE30" w14:textId="77777777" w:rsidTr="00F609B4">
        <w:tc>
          <w:tcPr>
            <w:tcW w:w="1810" w:type="pct"/>
            <w:vAlign w:val="center"/>
          </w:tcPr>
          <w:p w14:paraId="51C2D645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Interleukin-2</w:t>
            </w:r>
          </w:p>
        </w:tc>
        <w:tc>
          <w:tcPr>
            <w:tcW w:w="1934" w:type="pct"/>
            <w:vAlign w:val="center"/>
          </w:tcPr>
          <w:p w14:paraId="3AA30828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1256" w:type="pct"/>
            <w:vAlign w:val="center"/>
          </w:tcPr>
          <w:p w14:paraId="1B7CC05F" w14:textId="77777777" w:rsidR="00F609B4" w:rsidRPr="006532F0" w:rsidRDefault="00F609B4" w:rsidP="00F609B4">
            <w:pPr>
              <w:ind w:leftChars="134" w:left="281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H003-1-1</w:t>
            </w:r>
          </w:p>
        </w:tc>
      </w:tr>
      <w:tr w:rsidR="00F609B4" w:rsidRPr="006532F0" w14:paraId="4CB1D0F4" w14:textId="77777777" w:rsidTr="00F609B4">
        <w:tc>
          <w:tcPr>
            <w:tcW w:w="1810" w:type="pct"/>
            <w:vAlign w:val="center"/>
          </w:tcPr>
          <w:p w14:paraId="66AEBA76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Interleukin-6</w:t>
            </w:r>
          </w:p>
        </w:tc>
        <w:tc>
          <w:tcPr>
            <w:tcW w:w="1934" w:type="pct"/>
            <w:vAlign w:val="center"/>
          </w:tcPr>
          <w:p w14:paraId="58343574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256" w:type="pct"/>
            <w:vAlign w:val="center"/>
          </w:tcPr>
          <w:p w14:paraId="65F39541" w14:textId="77777777" w:rsidR="00F609B4" w:rsidRPr="006532F0" w:rsidRDefault="00F609B4" w:rsidP="00F609B4">
            <w:pPr>
              <w:ind w:leftChars="134" w:left="281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H007-1-1</w:t>
            </w:r>
          </w:p>
        </w:tc>
      </w:tr>
      <w:tr w:rsidR="00F609B4" w:rsidRPr="006532F0" w14:paraId="5E95AB10" w14:textId="77777777" w:rsidTr="00F609B4">
        <w:tc>
          <w:tcPr>
            <w:tcW w:w="1810" w:type="pct"/>
            <w:vAlign w:val="center"/>
          </w:tcPr>
          <w:p w14:paraId="5CAA0185" w14:textId="77777777" w:rsidR="00F609B4" w:rsidRPr="006532F0" w:rsidRDefault="00F609B4" w:rsidP="00925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 xml:space="preserve">Tumor </w:t>
            </w:r>
            <w:r w:rsidR="0092579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 xml:space="preserve">ecrosis </w:t>
            </w:r>
            <w:r w:rsidR="0092579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actor-α</w:t>
            </w:r>
          </w:p>
        </w:tc>
        <w:tc>
          <w:tcPr>
            <w:tcW w:w="1934" w:type="pct"/>
            <w:vAlign w:val="center"/>
          </w:tcPr>
          <w:p w14:paraId="01094634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256" w:type="pct"/>
            <w:vAlign w:val="center"/>
          </w:tcPr>
          <w:p w14:paraId="5BD6E82B" w14:textId="77777777" w:rsidR="00F609B4" w:rsidRPr="006532F0" w:rsidRDefault="00F609B4" w:rsidP="00F609B4">
            <w:pPr>
              <w:ind w:leftChars="134" w:left="281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H052-1-2</w:t>
            </w:r>
          </w:p>
        </w:tc>
      </w:tr>
      <w:tr w:rsidR="00F609B4" w:rsidRPr="006532F0" w14:paraId="610B1C4A" w14:textId="77777777" w:rsidTr="00F609B4">
        <w:tc>
          <w:tcPr>
            <w:tcW w:w="1810" w:type="pct"/>
            <w:vAlign w:val="center"/>
          </w:tcPr>
          <w:p w14:paraId="2ED06A44" w14:textId="77777777" w:rsidR="00F609B4" w:rsidRPr="006532F0" w:rsidRDefault="00F609B4" w:rsidP="00925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 xml:space="preserve">Secretory </w:t>
            </w:r>
            <w:r w:rsidR="00925797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mmunoglobulin A</w:t>
            </w:r>
          </w:p>
        </w:tc>
        <w:tc>
          <w:tcPr>
            <w:tcW w:w="1934" w:type="pct"/>
            <w:vAlign w:val="center"/>
          </w:tcPr>
          <w:p w14:paraId="0C898A4C" w14:textId="77777777" w:rsidR="00F609B4" w:rsidRPr="006532F0" w:rsidRDefault="00F609B4" w:rsidP="00F6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sIgA</w:t>
            </w:r>
            <w:proofErr w:type="spellEnd"/>
          </w:p>
        </w:tc>
        <w:tc>
          <w:tcPr>
            <w:tcW w:w="1256" w:type="pct"/>
            <w:vAlign w:val="center"/>
          </w:tcPr>
          <w:p w14:paraId="138B460D" w14:textId="77777777" w:rsidR="00F609B4" w:rsidRPr="006532F0" w:rsidRDefault="00F609B4" w:rsidP="00F609B4">
            <w:pPr>
              <w:ind w:leftChars="134" w:left="281" w:firstLineChars="1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2F0">
              <w:rPr>
                <w:rFonts w:ascii="Times New Roman" w:hAnsi="Times New Roman" w:cs="Times New Roman"/>
                <w:sz w:val="24"/>
                <w:szCs w:val="24"/>
              </w:rPr>
              <w:t>H108-2-1</w:t>
            </w:r>
          </w:p>
        </w:tc>
      </w:tr>
    </w:tbl>
    <w:p w14:paraId="02492C3C" w14:textId="77777777" w:rsidR="00F609B4" w:rsidRPr="006532F0" w:rsidRDefault="00F609B4" w:rsidP="00D551D3">
      <w:pPr>
        <w:rPr>
          <w:rFonts w:ascii="Times New Roman" w:hAnsi="Times New Roman" w:cs="Times New Roman"/>
          <w:sz w:val="24"/>
          <w:szCs w:val="24"/>
        </w:rPr>
      </w:pPr>
    </w:p>
    <w:sectPr w:rsidR="00F609B4" w:rsidRPr="006532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AC4496" w14:textId="77777777" w:rsidR="00F56668" w:rsidRDefault="00F56668" w:rsidP="00165F0A">
      <w:r>
        <w:separator/>
      </w:r>
    </w:p>
  </w:endnote>
  <w:endnote w:type="continuationSeparator" w:id="0">
    <w:p w14:paraId="1A4C0F0E" w14:textId="77777777" w:rsidR="00F56668" w:rsidRDefault="00F56668" w:rsidP="00165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450626" w14:textId="77777777" w:rsidR="00F56668" w:rsidRDefault="00F56668" w:rsidP="00165F0A">
      <w:r>
        <w:separator/>
      </w:r>
    </w:p>
  </w:footnote>
  <w:footnote w:type="continuationSeparator" w:id="0">
    <w:p w14:paraId="1B135AF1" w14:textId="77777777" w:rsidR="00F56668" w:rsidRDefault="00F56668" w:rsidP="00165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3249"/>
    <w:rsid w:val="000572E4"/>
    <w:rsid w:val="000E477C"/>
    <w:rsid w:val="00165F0A"/>
    <w:rsid w:val="001C3FA5"/>
    <w:rsid w:val="00263DC3"/>
    <w:rsid w:val="003424B3"/>
    <w:rsid w:val="003C4377"/>
    <w:rsid w:val="006532F0"/>
    <w:rsid w:val="006C7BEB"/>
    <w:rsid w:val="006F7521"/>
    <w:rsid w:val="008352CC"/>
    <w:rsid w:val="00891BD3"/>
    <w:rsid w:val="00925797"/>
    <w:rsid w:val="009A6522"/>
    <w:rsid w:val="009E6D1C"/>
    <w:rsid w:val="00B32A78"/>
    <w:rsid w:val="00C538F6"/>
    <w:rsid w:val="00CF3249"/>
    <w:rsid w:val="00D551D3"/>
    <w:rsid w:val="00DA1E69"/>
    <w:rsid w:val="00DA665C"/>
    <w:rsid w:val="00EF7741"/>
    <w:rsid w:val="00F56668"/>
    <w:rsid w:val="00F609B4"/>
    <w:rsid w:val="00F70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254077"/>
  <w15:docId w15:val="{A859E1F1-C8D9-423F-B97E-386B027F2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75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5F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5F0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5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5F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E19F19-FEE7-45AA-8DE3-AF45AA5F3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Xiaoling Wan</cp:lastModifiedBy>
  <cp:revision>4</cp:revision>
  <dcterms:created xsi:type="dcterms:W3CDTF">2024-09-02T07:41:00Z</dcterms:created>
  <dcterms:modified xsi:type="dcterms:W3CDTF">2024-09-03T01:13:00Z</dcterms:modified>
</cp:coreProperties>
</file>